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708C4" w14:textId="2FB95B21" w:rsidR="00062249" w:rsidRPr="00F433F7" w:rsidRDefault="00C66FBA" w:rsidP="00F433F7">
      <w:pPr>
        <w:spacing w:after="0" w:line="360" w:lineRule="auto"/>
        <w:rPr>
          <w:rFonts w:ascii="Times New Roman" w:hAnsi="Times New Roman" w:cs="Times New Roman"/>
          <w:b/>
        </w:rPr>
      </w:pPr>
      <w:r w:rsidRPr="00F433F7">
        <w:rPr>
          <w:rFonts w:ascii="Times New Roman" w:hAnsi="Times New Roman" w:cs="Times New Roman"/>
          <w:b/>
        </w:rPr>
        <w:t>S</w:t>
      </w:r>
      <w:r w:rsidR="0044520F">
        <w:rPr>
          <w:rFonts w:ascii="Times New Roman" w:hAnsi="Times New Roman" w:cs="Times New Roman"/>
          <w:b/>
        </w:rPr>
        <w:t>4</w:t>
      </w:r>
      <w:r w:rsidRPr="00F433F7">
        <w:rPr>
          <w:rFonts w:ascii="Times New Roman" w:hAnsi="Times New Roman" w:cs="Times New Roman"/>
          <w:b/>
        </w:rPr>
        <w:t xml:space="preserve"> Supporting Information – Data availability statement</w:t>
      </w:r>
    </w:p>
    <w:p w14:paraId="481CFE4C" w14:textId="7E74E95A" w:rsidR="00C66FBA" w:rsidRPr="00F433F7" w:rsidRDefault="00C66FBA" w:rsidP="00C66FBA">
      <w:pPr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433F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Data can however be made available to interested researchers upon request following approval by the relevant institutional review boards.  Request can be directed to the PHARMABIOME project (</w:t>
      </w:r>
      <w:hyperlink r:id="rId4" w:history="1">
        <w:r w:rsidRPr="00F433F7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val="en-GB" w:eastAsia="en-GB"/>
          </w:rPr>
          <w:t>http://pgmg-lab.com/pharmabiome-project</w:t>
        </w:r>
      </w:hyperlink>
      <w:r w:rsidRPr="00F433F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). Data sharing is in accordance with informed consent after an approval by the Cape Coast Teaching Hospital Ethical Review Board (CCTHERC) and University of Cape Coast Institutional Review Board (UCCIRB). </w:t>
      </w:r>
    </w:p>
    <w:p w14:paraId="34ED275F" w14:textId="33F7E51B" w:rsidR="00C66FBA" w:rsidRPr="00F433F7" w:rsidRDefault="00C66FBA"/>
    <w:sectPr w:rsidR="00C66FBA" w:rsidRPr="00F433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FBA"/>
    <w:rsid w:val="00062249"/>
    <w:rsid w:val="00090F6D"/>
    <w:rsid w:val="000D7F56"/>
    <w:rsid w:val="001149CE"/>
    <w:rsid w:val="0013011D"/>
    <w:rsid w:val="001C7110"/>
    <w:rsid w:val="002232DD"/>
    <w:rsid w:val="00322E08"/>
    <w:rsid w:val="003F4FFE"/>
    <w:rsid w:val="0044520F"/>
    <w:rsid w:val="004E0ED7"/>
    <w:rsid w:val="0054439E"/>
    <w:rsid w:val="005A1681"/>
    <w:rsid w:val="005A5E17"/>
    <w:rsid w:val="00620588"/>
    <w:rsid w:val="006C1FB7"/>
    <w:rsid w:val="007339EB"/>
    <w:rsid w:val="00754E2C"/>
    <w:rsid w:val="007B286E"/>
    <w:rsid w:val="007B4EF6"/>
    <w:rsid w:val="007D4A3F"/>
    <w:rsid w:val="0081396C"/>
    <w:rsid w:val="008E4868"/>
    <w:rsid w:val="00946443"/>
    <w:rsid w:val="009949D1"/>
    <w:rsid w:val="009C59F4"/>
    <w:rsid w:val="009F5BB9"/>
    <w:rsid w:val="00A373AB"/>
    <w:rsid w:val="00AB7C93"/>
    <w:rsid w:val="00AD4309"/>
    <w:rsid w:val="00B61CB6"/>
    <w:rsid w:val="00B859DD"/>
    <w:rsid w:val="00B90752"/>
    <w:rsid w:val="00BC07FE"/>
    <w:rsid w:val="00BD0BB7"/>
    <w:rsid w:val="00BE46EB"/>
    <w:rsid w:val="00C52C77"/>
    <w:rsid w:val="00C66FBA"/>
    <w:rsid w:val="00C97B08"/>
    <w:rsid w:val="00CE076A"/>
    <w:rsid w:val="00DE2E13"/>
    <w:rsid w:val="00DE342B"/>
    <w:rsid w:val="00E01C1D"/>
    <w:rsid w:val="00E16B0E"/>
    <w:rsid w:val="00ED0604"/>
    <w:rsid w:val="00ED121B"/>
    <w:rsid w:val="00ED5269"/>
    <w:rsid w:val="00ED689F"/>
    <w:rsid w:val="00ED75BC"/>
    <w:rsid w:val="00EF2406"/>
    <w:rsid w:val="00F433F7"/>
    <w:rsid w:val="00FC2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0FDA6"/>
  <w15:chartTrackingRefBased/>
  <w15:docId w15:val="{86534441-8A86-B14D-9CAC-499A8BEDE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FBA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66FB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pgmg-lab.com/pharmabiome-projec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Thomford</dc:creator>
  <cp:keywords/>
  <dc:description/>
  <cp:lastModifiedBy>Nicholas Thomford</cp:lastModifiedBy>
  <cp:revision>5</cp:revision>
  <dcterms:created xsi:type="dcterms:W3CDTF">2023-02-11T04:15:00Z</dcterms:created>
  <dcterms:modified xsi:type="dcterms:W3CDTF">2023-02-11T04:38:00Z</dcterms:modified>
</cp:coreProperties>
</file>